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36E" w:rsidRPr="009B5B46" w:rsidRDefault="00FA4E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5B46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7D036E" w:rsidRPr="009B5B46">
        <w:rPr>
          <w:rFonts w:ascii="Times New Roman" w:hAnsi="Times New Roman" w:cs="Times New Roman"/>
          <w:b/>
          <w:bCs/>
          <w:sz w:val="24"/>
          <w:szCs w:val="24"/>
        </w:rPr>
        <w:t xml:space="preserve">List of global </w:t>
      </w:r>
      <w:proofErr w:type="spellStart"/>
      <w:r w:rsidR="00B66D2C" w:rsidRPr="00B66D2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pvcsp</w:t>
      </w:r>
      <w:proofErr w:type="spellEnd"/>
      <w:r w:rsidR="007D036E" w:rsidRPr="009B5B46">
        <w:rPr>
          <w:rFonts w:ascii="Times New Roman" w:hAnsi="Times New Roman" w:cs="Times New Roman"/>
          <w:b/>
          <w:bCs/>
          <w:sz w:val="24"/>
          <w:szCs w:val="24"/>
        </w:rPr>
        <w:t xml:space="preserve"> sequences</w:t>
      </w:r>
      <w:r w:rsidR="00F0214D" w:rsidRPr="009B5B46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tbl>
      <w:tblPr>
        <w:tblStyle w:val="a3"/>
        <w:tblW w:w="9464" w:type="dxa"/>
        <w:tblLook w:val="04A0"/>
      </w:tblPr>
      <w:tblGrid>
        <w:gridCol w:w="956"/>
        <w:gridCol w:w="1484"/>
        <w:gridCol w:w="1257"/>
        <w:gridCol w:w="5767"/>
      </w:tblGrid>
      <w:tr w:rsidR="00FA4EB1" w:rsidRPr="0015132B" w:rsidTr="00D762F6">
        <w:tc>
          <w:tcPr>
            <w:tcW w:w="956" w:type="dxa"/>
            <w:vAlign w:val="center"/>
          </w:tcPr>
          <w:p w:rsidR="00FA4EB1" w:rsidRPr="009B5B46" w:rsidRDefault="00D762F6" w:rsidP="00A315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Variant</w:t>
            </w:r>
          </w:p>
          <w:p w:rsidR="00D762F6" w:rsidRPr="009B5B46" w:rsidRDefault="00D762F6" w:rsidP="00A315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Country</w:t>
            </w:r>
          </w:p>
        </w:tc>
        <w:tc>
          <w:tcPr>
            <w:tcW w:w="1257" w:type="dxa"/>
            <w:vAlign w:val="center"/>
          </w:tcPr>
          <w:p w:rsidR="00D762F6" w:rsidRPr="009B5B46" w:rsidRDefault="00D762F6" w:rsidP="00A315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FA4EB1"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umber</w:t>
            </w:r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</w:t>
            </w:r>
          </w:p>
          <w:p w:rsidR="00FA4EB1" w:rsidRPr="009B5B46" w:rsidRDefault="00A31507" w:rsidP="00A315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D762F6"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equences</w:t>
            </w:r>
          </w:p>
        </w:tc>
        <w:tc>
          <w:tcPr>
            <w:tcW w:w="5767" w:type="dxa"/>
            <w:vAlign w:val="center"/>
          </w:tcPr>
          <w:p w:rsidR="00FA4EB1" w:rsidRPr="009B5B46" w:rsidRDefault="00A31507" w:rsidP="00A315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Genbank</w:t>
            </w:r>
            <w:proofErr w:type="spellEnd"/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</w:t>
            </w:r>
            <w:r w:rsidR="00FA4EB1"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ccession number</w:t>
            </w:r>
            <w:r w:rsidRPr="009B5B46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FA4EB1" w:rsidTr="00D762F6">
        <w:tc>
          <w:tcPr>
            <w:tcW w:w="956" w:type="dxa"/>
            <w:vMerge w:val="restart"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VK210</w:t>
            </w: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JX461243, JX461245- JX461248, JX461250, JX461252, JX461254- JX461258, JX461260- JX461267, JX461269, JX461271- JX461274, JX461277- JX461279, JX461282- JX461284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FJ491064-FJ491141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KT558159- KT558161, KT558164- KT558172, KT558174, KT558175, KT558177, KT558178, KT558180, KT558182, KT55818</w:t>
            </w:r>
            <w:bookmarkStart w:id="0" w:name="_GoBack"/>
            <w:bookmarkEnd w:id="0"/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4, KT558186, KT558188- KT558195, KT558197- KT558205, KT558207, KT558208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DQ859734-DQ859772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DQ978649-DQ978689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JQ511263- JQ511269, JQ511271, JQ511273, JQ511276, JQ511280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KP162217-KP162246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AB539022, AB539023, AB539025- AB539029, AB539031- AB539038, AB539040- AB539045</w:t>
            </w:r>
          </w:p>
        </w:tc>
      </w:tr>
      <w:tr w:rsidR="00FA4EB1" w:rsidTr="00D762F6">
        <w:tc>
          <w:tcPr>
            <w:tcW w:w="956" w:type="dxa"/>
            <w:vMerge w:val="restart"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VK247</w:t>
            </w: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JX461244, JX461249, JX461251, JX461259, JX461268, JX461275, JX461276, JX461280, JX461281, JX461285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KT588162, KT588163, KT588173, KT588176, KT588179, KT588181, KT588183, KT588185, KT588187, KT588196, KT588206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7" w:type="dxa"/>
          </w:tcPr>
          <w:p w:rsidR="00FA4EB1" w:rsidRPr="009B5B46" w:rsidRDefault="00FA4EB1" w:rsidP="00A4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JQ511270, JQ511272, JQ511274, JQ511275, JQ511277- JQ511279, JQ511281</w:t>
            </w:r>
          </w:p>
        </w:tc>
      </w:tr>
      <w:tr w:rsidR="00FA4EB1" w:rsidTr="00D762F6">
        <w:tc>
          <w:tcPr>
            <w:tcW w:w="956" w:type="dxa"/>
            <w:vMerge/>
            <w:vAlign w:val="center"/>
          </w:tcPr>
          <w:p w:rsidR="00FA4EB1" w:rsidRPr="009B5B46" w:rsidRDefault="00FA4EB1" w:rsidP="00151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257" w:type="dxa"/>
            <w:vAlign w:val="center"/>
          </w:tcPr>
          <w:p w:rsidR="00FA4EB1" w:rsidRPr="009B5B46" w:rsidRDefault="00FA4EB1" w:rsidP="00A315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767" w:type="dxa"/>
          </w:tcPr>
          <w:p w:rsidR="00FA4EB1" w:rsidRPr="009B5B46" w:rsidRDefault="00FA4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B46">
              <w:rPr>
                <w:rFonts w:ascii="Times New Roman" w:hAnsi="Times New Roman" w:cs="Times New Roman"/>
                <w:sz w:val="24"/>
                <w:szCs w:val="24"/>
              </w:rPr>
              <w:t>GU339060, GU339062, GU339067, GU339070, GU339071, GU339074- GU339076, GU339061, GU339063- GU339066, GU339068, GU339069, GU339073, GU339077- GU339084, GU339086</w:t>
            </w:r>
          </w:p>
        </w:tc>
      </w:tr>
    </w:tbl>
    <w:p w:rsidR="003005C7" w:rsidRDefault="003005C7"/>
    <w:sectPr w:rsidR="003005C7" w:rsidSect="00E42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34D0" w:rsidRDefault="008634D0" w:rsidP="00A31507">
      <w:pPr>
        <w:spacing w:after="0" w:line="240" w:lineRule="auto"/>
      </w:pPr>
      <w:r>
        <w:separator/>
      </w:r>
    </w:p>
  </w:endnote>
  <w:endnote w:type="continuationSeparator" w:id="0">
    <w:p w:rsidR="008634D0" w:rsidRDefault="008634D0" w:rsidP="00A31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yanmar Text">
    <w:altName w:val="Arial"/>
    <w:charset w:val="00"/>
    <w:family w:val="swiss"/>
    <w:pitch w:val="variable"/>
    <w:sig w:usb0="0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34D0" w:rsidRDefault="008634D0" w:rsidP="00A31507">
      <w:pPr>
        <w:spacing w:after="0" w:line="240" w:lineRule="auto"/>
      </w:pPr>
      <w:r>
        <w:separator/>
      </w:r>
    </w:p>
  </w:footnote>
  <w:footnote w:type="continuationSeparator" w:id="0">
    <w:p w:rsidR="008634D0" w:rsidRDefault="008634D0" w:rsidP="00A31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D036E"/>
    <w:rsid w:val="000B40E3"/>
    <w:rsid w:val="0015132B"/>
    <w:rsid w:val="003005C7"/>
    <w:rsid w:val="003233B4"/>
    <w:rsid w:val="003E2C90"/>
    <w:rsid w:val="00697BC5"/>
    <w:rsid w:val="007D036E"/>
    <w:rsid w:val="008634D0"/>
    <w:rsid w:val="00890DF4"/>
    <w:rsid w:val="009B5B46"/>
    <w:rsid w:val="00A0279F"/>
    <w:rsid w:val="00A31507"/>
    <w:rsid w:val="00A434E2"/>
    <w:rsid w:val="00A621C2"/>
    <w:rsid w:val="00B66D2C"/>
    <w:rsid w:val="00C57ADB"/>
    <w:rsid w:val="00CD3CFB"/>
    <w:rsid w:val="00D762F6"/>
    <w:rsid w:val="00DB4272"/>
    <w:rsid w:val="00DD4945"/>
    <w:rsid w:val="00E42E4E"/>
    <w:rsid w:val="00F0214D"/>
    <w:rsid w:val="00FA4E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E4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0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2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233B4"/>
    <w:rPr>
      <w:rFonts w:ascii="Segoe UI" w:hAnsi="Segoe UI" w:cs="Segoe U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3E2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3E2C90"/>
    <w:rPr>
      <w:rFonts w:ascii="Courier New" w:eastAsia="Times New Roman" w:hAnsi="Courier New" w:cs="Courier New"/>
      <w:sz w:val="20"/>
      <w:szCs w:val="20"/>
    </w:rPr>
  </w:style>
  <w:style w:type="paragraph" w:styleId="a5">
    <w:name w:val="header"/>
    <w:basedOn w:val="a"/>
    <w:link w:val="Char0"/>
    <w:uiPriority w:val="99"/>
    <w:semiHidden/>
    <w:unhideWhenUsed/>
    <w:rsid w:val="00A315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A31507"/>
  </w:style>
  <w:style w:type="paragraph" w:styleId="a6">
    <w:name w:val="footer"/>
    <w:basedOn w:val="a"/>
    <w:link w:val="Char1"/>
    <w:uiPriority w:val="99"/>
    <w:semiHidden/>
    <w:unhideWhenUsed/>
    <w:rsid w:val="00A315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A315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3B4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2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2C9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9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1A2F0-7D3B-4206-A036-CB6EE2748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SNU</cp:lastModifiedBy>
  <cp:revision>13</cp:revision>
  <cp:lastPrinted>2019-11-24T07:40:00Z</cp:lastPrinted>
  <dcterms:created xsi:type="dcterms:W3CDTF">2019-11-24T06:54:00Z</dcterms:created>
  <dcterms:modified xsi:type="dcterms:W3CDTF">2020-07-27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5fbf823-baef-35fd-bf52-373ec0977abc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